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AC4" w:rsidRPr="008A19CE" w:rsidRDefault="00790AC4">
      <w:pPr>
        <w:rPr>
          <w:rFonts w:ascii="Arial" w:hAnsi="Arial" w:cs="Arial"/>
          <w:sz w:val="14"/>
          <w:szCs w:val="14"/>
        </w:rPr>
      </w:pPr>
    </w:p>
    <w:p w:rsidR="008A19CE" w:rsidRPr="008A19CE" w:rsidRDefault="008A19CE">
      <w:pPr>
        <w:rPr>
          <w:rFonts w:ascii="Arial" w:hAnsi="Arial" w:cs="Arial"/>
        </w:rPr>
      </w:pPr>
      <w:r w:rsidRPr="008A19CE">
        <w:rPr>
          <w:rFonts w:ascii="Arial" w:hAnsi="Arial" w:cs="Arial"/>
        </w:rPr>
        <w:t>*</w:t>
      </w:r>
      <w:r w:rsidRPr="008A19CE">
        <w:rPr>
          <w:rFonts w:ascii="Arial" w:hAnsi="Arial" w:cs="Arial"/>
        </w:rPr>
        <w:t xml:space="preserve"> </w:t>
      </w:r>
      <w:r w:rsidRPr="008A19CE">
        <w:rPr>
          <w:rFonts w:ascii="Arial" w:hAnsi="Arial" w:cs="Arial"/>
          <w:i/>
        </w:rPr>
        <w:t>P</w:t>
      </w:r>
      <w:r w:rsidRPr="008A19CE">
        <w:rPr>
          <w:rFonts w:ascii="Arial" w:hAnsi="Arial" w:cs="Arial"/>
        </w:rPr>
        <w:t xml:space="preserve"> &lt; 10</w:t>
      </w:r>
      <w:r w:rsidRPr="008A19CE">
        <w:rPr>
          <w:rFonts w:ascii="Arial" w:hAnsi="Arial" w:cs="Arial"/>
          <w:vertAlign w:val="superscript"/>
        </w:rPr>
        <w:t>-10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704"/>
        <w:tblW w:w="10774" w:type="dxa"/>
        <w:tblLayout w:type="fixed"/>
        <w:tblLook w:val="04A0" w:firstRow="1" w:lastRow="0" w:firstColumn="1" w:lastColumn="0" w:noHBand="0" w:noVBand="1"/>
      </w:tblPr>
      <w:tblGrid>
        <w:gridCol w:w="1526"/>
        <w:gridCol w:w="567"/>
        <w:gridCol w:w="709"/>
        <w:gridCol w:w="708"/>
        <w:gridCol w:w="709"/>
        <w:gridCol w:w="851"/>
        <w:gridCol w:w="850"/>
        <w:gridCol w:w="851"/>
        <w:gridCol w:w="850"/>
        <w:gridCol w:w="851"/>
        <w:gridCol w:w="708"/>
        <w:gridCol w:w="743"/>
        <w:gridCol w:w="851"/>
      </w:tblGrid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MalE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>(T36C/</w:t>
            </w:r>
            <w:r w:rsidRPr="008A19CE">
              <w:rPr>
                <w:rFonts w:ascii="Arial" w:hAnsi="Arial" w:cs="Arial"/>
                <w:b/>
                <w:sz w:val="14"/>
                <w:szCs w:val="14"/>
              </w:rPr>
              <w:t>S352C)</w:t>
            </w:r>
          </w:p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Β-</w:t>
            </w:r>
            <w:proofErr w:type="spellStart"/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cyclo</w:t>
            </w:r>
            <w:proofErr w:type="spellEnd"/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-dextrin</w:t>
            </w: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triitol</w:t>
            </w:r>
            <w:proofErr w:type="spellEnd"/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tetraitol</w:t>
            </w:r>
            <w:proofErr w:type="spellEnd"/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</w:t>
            </w:r>
            <w:proofErr w:type="spellEnd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heptaose</w:t>
            </w:r>
            <w:proofErr w:type="spellEnd"/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octaose</w:t>
            </w:r>
            <w:proofErr w:type="spellEnd"/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decaose</w:t>
            </w:r>
            <w:proofErr w:type="spellEnd"/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hexaose</w:t>
            </w:r>
            <w:proofErr w:type="spellEnd"/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-pentaose</w:t>
            </w:r>
            <w:proofErr w:type="spellEnd"/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se</w:t>
            </w: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</w:t>
            </w:r>
            <w:proofErr w:type="spellEnd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triose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</w:t>
            </w:r>
            <w:proofErr w:type="spellEnd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tetraose</w:t>
            </w:r>
            <w:proofErr w:type="spellEnd"/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567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Β-</w:t>
            </w:r>
            <w:proofErr w:type="spellStart"/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cyclodextrin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triitol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tetraitol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pt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oct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47</w:t>
            </w: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dec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x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4</w:t>
            </w: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pent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se</w:t>
            </w:r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tri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</w:tr>
      <w:tr w:rsidR="008A19CE" w:rsidRPr="008A19CE" w:rsidTr="008A19CE">
        <w:tc>
          <w:tcPr>
            <w:tcW w:w="1526" w:type="dxa"/>
          </w:tcPr>
          <w:p w:rsidR="008A19CE" w:rsidRPr="008A19CE" w:rsidRDefault="008A19CE" w:rsidP="008A19C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tetraose</w:t>
            </w:r>
            <w:proofErr w:type="spellEnd"/>
          </w:p>
        </w:tc>
        <w:tc>
          <w:tcPr>
            <w:tcW w:w="567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3" w:type="dxa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8A19CE" w:rsidRPr="008A19CE" w:rsidRDefault="008A19CE" w:rsidP="008A19C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3D6F33" w:rsidRPr="008A19CE" w:rsidRDefault="003D6F33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7"/>
        <w:gridCol w:w="2137"/>
      </w:tblGrid>
      <w:tr w:rsidR="003D6F33" w:rsidRPr="008A19CE" w:rsidTr="003D6F33">
        <w:tc>
          <w:tcPr>
            <w:tcW w:w="2136" w:type="dxa"/>
          </w:tcPr>
          <w:p w:rsidR="003D6F33" w:rsidRPr="008A19CE" w:rsidRDefault="008A19CE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b/>
                <w:sz w:val="14"/>
                <w:szCs w:val="14"/>
              </w:rPr>
              <w:t>MalE</w:t>
            </w:r>
            <w:proofErr w:type="spellEnd"/>
            <w:r w:rsidRPr="008A19CE">
              <w:rPr>
                <w:rFonts w:ascii="Arial" w:hAnsi="Arial" w:cs="Arial"/>
                <w:b/>
                <w:sz w:val="14"/>
                <w:szCs w:val="14"/>
              </w:rPr>
              <w:t>(T36C/</w:t>
            </w:r>
            <w:r w:rsidRPr="008A19CE">
              <w:rPr>
                <w:rFonts w:ascii="Arial" w:hAnsi="Arial" w:cs="Arial"/>
                <w:b/>
                <w:sz w:val="14"/>
                <w:szCs w:val="14"/>
              </w:rPr>
              <w:t>N205C)</w:t>
            </w:r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ptaose</w:t>
            </w:r>
            <w:proofErr w:type="spellEnd"/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octaose</w:t>
            </w:r>
            <w:proofErr w:type="spellEnd"/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decaose</w:t>
            </w:r>
            <w:proofErr w:type="spellEnd"/>
          </w:p>
        </w:tc>
      </w:tr>
      <w:tr w:rsidR="003D6F33" w:rsidRPr="008A19CE" w:rsidTr="003D6F33"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3D6F33" w:rsidRPr="008A19CE" w:rsidTr="003D6F33"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pt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3D6F33" w:rsidRPr="008A19CE" w:rsidTr="003D6F33"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oct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3D6F33" w:rsidRPr="008A19CE" w:rsidTr="003D6F33"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dec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3D6F33" w:rsidRPr="008A19CE" w:rsidRDefault="003D6F33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7"/>
        <w:gridCol w:w="2137"/>
      </w:tblGrid>
      <w:tr w:rsidR="003D6F33" w:rsidRPr="008A19CE" w:rsidTr="007A5619">
        <w:tc>
          <w:tcPr>
            <w:tcW w:w="2136" w:type="dxa"/>
          </w:tcPr>
          <w:p w:rsidR="003D6F33" w:rsidRPr="008A19CE" w:rsidRDefault="008A19CE" w:rsidP="007A5619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b/>
                <w:sz w:val="14"/>
                <w:szCs w:val="14"/>
              </w:rPr>
              <w:t>MalE</w:t>
            </w:r>
            <w:proofErr w:type="spellEnd"/>
            <w:r w:rsidRPr="008A19CE">
              <w:rPr>
                <w:rFonts w:ascii="Arial" w:hAnsi="Arial" w:cs="Arial"/>
                <w:b/>
                <w:sz w:val="14"/>
                <w:szCs w:val="14"/>
              </w:rPr>
              <w:t>(K34C/</w:t>
            </w:r>
            <w:r w:rsidRPr="008A19CE">
              <w:rPr>
                <w:rFonts w:ascii="Arial" w:hAnsi="Arial" w:cs="Arial"/>
                <w:b/>
                <w:sz w:val="14"/>
                <w:szCs w:val="14"/>
              </w:rPr>
              <w:t>R354C)</w:t>
            </w: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ptaose</w:t>
            </w:r>
            <w:proofErr w:type="spellEnd"/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octaose</w:t>
            </w:r>
            <w:proofErr w:type="spellEnd"/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decaose</w:t>
            </w:r>
            <w:proofErr w:type="spellEnd"/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hept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oct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maltodecaose</w:t>
            </w:r>
            <w:proofErr w:type="spellEnd"/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3D6F33" w:rsidRPr="008A19CE" w:rsidRDefault="003D6F33">
      <w:pPr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7"/>
        <w:gridCol w:w="2137"/>
      </w:tblGrid>
      <w:tr w:rsidR="003D6F33" w:rsidRPr="008A19CE" w:rsidTr="007A5619">
        <w:tc>
          <w:tcPr>
            <w:tcW w:w="2136" w:type="dxa"/>
          </w:tcPr>
          <w:p w:rsidR="003D6F33" w:rsidRPr="008A19CE" w:rsidRDefault="008A19CE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b/>
                <w:sz w:val="14"/>
                <w:szCs w:val="14"/>
              </w:rPr>
              <w:t>OpuAC</w:t>
            </w:r>
            <w:proofErr w:type="spellEnd"/>
            <w:r w:rsidRPr="008A19CE">
              <w:rPr>
                <w:rFonts w:ascii="Arial" w:hAnsi="Arial" w:cs="Arial"/>
                <w:b/>
                <w:sz w:val="14"/>
                <w:szCs w:val="14"/>
              </w:rPr>
              <w:t>(A209C/S441C</w:t>
            </w: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Carnitine</w:t>
            </w:r>
          </w:p>
        </w:tc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2137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proline</w:t>
            </w:r>
          </w:p>
        </w:tc>
        <w:tc>
          <w:tcPr>
            <w:tcW w:w="2137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Glycine betaine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Carnitine</w:t>
            </w:r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137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color w:val="000000"/>
                <w:sz w:val="14"/>
                <w:szCs w:val="14"/>
              </w:rPr>
              <w:t>proline</w:t>
            </w:r>
            <w:r w:rsidR="003D6F33" w:rsidRPr="008A19CE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3D6F33" w:rsidRPr="008A19CE" w:rsidTr="007A5619">
        <w:tc>
          <w:tcPr>
            <w:tcW w:w="2136" w:type="dxa"/>
          </w:tcPr>
          <w:p w:rsidR="003D6F33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Glycine betaine</w:t>
            </w: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6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7" w:type="dxa"/>
            <w:shd w:val="clear" w:color="auto" w:fill="000000" w:themeFill="text1"/>
          </w:tcPr>
          <w:p w:rsidR="003D6F33" w:rsidRPr="008A19CE" w:rsidRDefault="003D6F33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E709E" w:rsidRPr="008A19CE" w:rsidRDefault="00EE709E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EE709E" w:rsidRPr="008A19CE" w:rsidTr="00EE709E">
        <w:tc>
          <w:tcPr>
            <w:tcW w:w="2670" w:type="dxa"/>
          </w:tcPr>
          <w:p w:rsidR="00EE709E" w:rsidRPr="008A19CE" w:rsidRDefault="008A19CE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b/>
                <w:sz w:val="14"/>
                <w:szCs w:val="14"/>
              </w:rPr>
              <w:t>PsaA</w:t>
            </w:r>
            <w:proofErr w:type="spellEnd"/>
            <w:r w:rsidRPr="008A19CE">
              <w:rPr>
                <w:rFonts w:ascii="Arial" w:hAnsi="Arial" w:cs="Arial"/>
                <w:b/>
                <w:sz w:val="14"/>
                <w:szCs w:val="14"/>
              </w:rPr>
              <w:t>(V76C/</w:t>
            </w:r>
            <w:r w:rsidRPr="008A19CE">
              <w:rPr>
                <w:rFonts w:ascii="Arial" w:hAnsi="Arial" w:cs="Arial"/>
                <w:b/>
                <w:sz w:val="14"/>
                <w:szCs w:val="14"/>
              </w:rPr>
              <w:t>K237C)</w:t>
            </w:r>
          </w:p>
        </w:tc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M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Z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</w:tr>
      <w:tr w:rsidR="00EE709E" w:rsidRPr="008A19CE" w:rsidTr="00EE709E"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2670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EE709E"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M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EE709E" w:rsidRPr="008A19CE" w:rsidTr="00EE709E"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Z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E709E" w:rsidRPr="008A19CE" w:rsidRDefault="00EE709E" w:rsidP="00EE709E">
      <w:pPr>
        <w:spacing w:after="0" w:line="240" w:lineRule="auto"/>
        <w:rPr>
          <w:rFonts w:ascii="Arial" w:eastAsia="Times New Roman" w:hAnsi="Arial" w:cs="Arial"/>
          <w:color w:val="000000"/>
          <w:sz w:val="14"/>
          <w:szCs w:val="14"/>
          <w:lang w:eastAsia="en-GB"/>
        </w:rPr>
      </w:pPr>
    </w:p>
    <w:p w:rsidR="008A19CE" w:rsidRPr="008A19CE" w:rsidRDefault="008A19CE" w:rsidP="00EE709E">
      <w:pPr>
        <w:spacing w:after="0" w:line="240" w:lineRule="auto"/>
        <w:rPr>
          <w:rFonts w:ascii="Arial" w:eastAsia="Times New Roman" w:hAnsi="Arial" w:cs="Arial"/>
          <w:color w:val="000000"/>
          <w:sz w:val="14"/>
          <w:szCs w:val="1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EE709E" w:rsidRPr="008A19CE" w:rsidTr="007A5619">
        <w:tc>
          <w:tcPr>
            <w:tcW w:w="2670" w:type="dxa"/>
          </w:tcPr>
          <w:p w:rsidR="00EE709E" w:rsidRPr="008A19CE" w:rsidRDefault="008A19CE" w:rsidP="007A5619">
            <w:pP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8A19C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saA</w:t>
            </w:r>
            <w:proofErr w:type="spellEnd"/>
            <w:r w:rsidRPr="008A19C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(E74C/</w:t>
            </w:r>
            <w:r w:rsidRPr="008A19C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K237C)</w:t>
            </w:r>
          </w:p>
        </w:tc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M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Z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</w:tr>
      <w:tr w:rsidR="00EE709E" w:rsidRPr="008A19CE" w:rsidTr="007A5619"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2670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7A5619"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M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EE709E" w:rsidRPr="008A19CE" w:rsidTr="007A5619"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Zn</w:t>
            </w:r>
            <w:r w:rsidRPr="008A19CE">
              <w:rPr>
                <w:rFonts w:ascii="Arial" w:hAnsi="Arial" w:cs="Arial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67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671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E709E" w:rsidRPr="008A19CE" w:rsidRDefault="00EE709E">
      <w:pPr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1"/>
        <w:gridCol w:w="1781"/>
      </w:tblGrid>
      <w:tr w:rsidR="00EE709E" w:rsidRPr="008A19CE" w:rsidTr="00EE709E">
        <w:tc>
          <w:tcPr>
            <w:tcW w:w="1780" w:type="dxa"/>
          </w:tcPr>
          <w:p w:rsidR="00EE709E" w:rsidRPr="008A19CE" w:rsidRDefault="008A19C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SBD2(T369C/S451)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rginine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Lysine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ine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sparagine</w:t>
            </w:r>
          </w:p>
        </w:tc>
      </w:tr>
      <w:tr w:rsidR="00EE709E" w:rsidRPr="008A19CE" w:rsidTr="00EE709E"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EE709E"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rginine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E709E" w:rsidRPr="008A19CE" w:rsidTr="00EE709E"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Lysine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E709E" w:rsidRPr="008A19CE" w:rsidTr="00EE709E"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ine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EE709E"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sparagine</w:t>
            </w: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  <w:shd w:val="clear" w:color="auto" w:fill="000000" w:themeFill="text1"/>
          </w:tcPr>
          <w:p w:rsidR="00EE709E" w:rsidRPr="008A19CE" w:rsidRDefault="00EE709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E709E" w:rsidRPr="008A19CE" w:rsidRDefault="00EE709E">
      <w:pPr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1"/>
        <w:gridCol w:w="1781"/>
      </w:tblGrid>
      <w:tr w:rsidR="00EE709E" w:rsidRPr="008A19CE" w:rsidTr="007A5619">
        <w:tc>
          <w:tcPr>
            <w:tcW w:w="1780" w:type="dxa"/>
          </w:tcPr>
          <w:p w:rsidR="00EE709E" w:rsidRPr="008A19CE" w:rsidRDefault="008A19CE" w:rsidP="007A561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SBD1(G87C/T159C)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rginine</w:t>
            </w:r>
          </w:p>
        </w:tc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ate</w:t>
            </w:r>
          </w:p>
        </w:tc>
        <w:tc>
          <w:tcPr>
            <w:tcW w:w="1781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ine</w:t>
            </w:r>
          </w:p>
        </w:tc>
        <w:tc>
          <w:tcPr>
            <w:tcW w:w="1781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Histidine</w:t>
            </w:r>
          </w:p>
        </w:tc>
      </w:tr>
      <w:tr w:rsidR="00EE709E" w:rsidRPr="008A19CE" w:rsidTr="007A5619"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7A5619"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rginine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E709E" w:rsidRPr="008A19CE" w:rsidTr="007A5619"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ate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81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7A5619"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Glutamine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EE709E" w:rsidRPr="008A19CE" w:rsidTr="007A5619">
        <w:tc>
          <w:tcPr>
            <w:tcW w:w="1780" w:type="dxa"/>
          </w:tcPr>
          <w:p w:rsidR="00EE709E" w:rsidRPr="008A19CE" w:rsidRDefault="00941461" w:rsidP="007A5619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 xml:space="preserve">Histidine </w:t>
            </w: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0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81" w:type="dxa"/>
            <w:shd w:val="clear" w:color="auto" w:fill="000000" w:themeFill="text1"/>
          </w:tcPr>
          <w:p w:rsidR="00EE709E" w:rsidRPr="008A19CE" w:rsidRDefault="00EE709E" w:rsidP="007A561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E709E" w:rsidRPr="008A19CE" w:rsidRDefault="00EE709E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710"/>
        <w:gridCol w:w="1754"/>
        <w:gridCol w:w="1745"/>
        <w:gridCol w:w="1774"/>
        <w:gridCol w:w="1752"/>
      </w:tblGrid>
      <w:tr w:rsidR="00773A97" w:rsidRPr="008A19CE" w:rsidTr="008A19CE">
        <w:tc>
          <w:tcPr>
            <w:tcW w:w="1947" w:type="dxa"/>
          </w:tcPr>
          <w:p w:rsidR="00773A97" w:rsidRPr="008A19CE" w:rsidRDefault="008A19CE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O</w:t>
            </w:r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ppA</w:t>
            </w:r>
            <w:proofErr w:type="spellEnd"/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(</w:t>
            </w:r>
            <w:r w:rsidRPr="008A19CE">
              <w:rPr>
                <w:rFonts w:ascii="Arial" w:hAnsi="Arial" w:cs="Arial"/>
                <w:b/>
                <w:sz w:val="14"/>
                <w:szCs w:val="14"/>
              </w:rPr>
              <w:t>A209C/S441C</w:t>
            </w:r>
            <w:r w:rsidRPr="008A19CE">
              <w:rPr>
                <w:rFonts w:ascii="Arial" w:hAnsi="Arial" w:cs="Arial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1710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  <w:proofErr w:type="spellEnd"/>
          </w:p>
        </w:tc>
        <w:tc>
          <w:tcPr>
            <w:tcW w:w="175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RPPGFSPFR</w:t>
            </w:r>
          </w:p>
        </w:tc>
        <w:tc>
          <w:tcPr>
            <w:tcW w:w="1745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RDMPIQAF</w:t>
            </w:r>
          </w:p>
        </w:tc>
        <w:tc>
          <w:tcPr>
            <w:tcW w:w="177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SLSQSKVLPVPQ</w:t>
            </w:r>
          </w:p>
        </w:tc>
        <w:tc>
          <w:tcPr>
            <w:tcW w:w="1752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SLSQSKVLP</w:t>
            </w:r>
          </w:p>
        </w:tc>
      </w:tr>
      <w:tr w:rsidR="00773A97" w:rsidRPr="008A19CE" w:rsidTr="008A19CE">
        <w:tc>
          <w:tcPr>
            <w:tcW w:w="1947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Apo</w:t>
            </w:r>
          </w:p>
        </w:tc>
        <w:tc>
          <w:tcPr>
            <w:tcW w:w="1710" w:type="dxa"/>
            <w:shd w:val="clear" w:color="auto" w:fill="000000" w:themeFill="text1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4" w:type="dxa"/>
          </w:tcPr>
          <w:p w:rsidR="00773A97" w:rsidRPr="008A19CE" w:rsidRDefault="00B3647C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45" w:type="dxa"/>
          </w:tcPr>
          <w:p w:rsidR="00773A97" w:rsidRPr="008A19CE" w:rsidRDefault="00B3647C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74" w:type="dxa"/>
          </w:tcPr>
          <w:p w:rsidR="00773A97" w:rsidRPr="008A19CE" w:rsidRDefault="00B3647C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1752" w:type="dxa"/>
          </w:tcPr>
          <w:p w:rsidR="00773A97" w:rsidRPr="008A19CE" w:rsidRDefault="00B3647C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773A97" w:rsidRPr="008A19CE" w:rsidTr="008A19CE">
        <w:tc>
          <w:tcPr>
            <w:tcW w:w="1947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RPPGFSPFR</w:t>
            </w:r>
          </w:p>
        </w:tc>
        <w:tc>
          <w:tcPr>
            <w:tcW w:w="1710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4" w:type="dxa"/>
            <w:shd w:val="clear" w:color="auto" w:fill="000000" w:themeFill="text1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45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1774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1752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</w:tr>
      <w:tr w:rsidR="00773A97" w:rsidRPr="008A19CE" w:rsidTr="008A19CE">
        <w:tc>
          <w:tcPr>
            <w:tcW w:w="1947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RDMPIQAF</w:t>
            </w:r>
          </w:p>
        </w:tc>
        <w:tc>
          <w:tcPr>
            <w:tcW w:w="1710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45" w:type="dxa"/>
            <w:shd w:val="clear" w:color="auto" w:fill="000000" w:themeFill="text1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74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752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773A97" w:rsidRPr="008A19CE" w:rsidTr="008A19CE">
        <w:tc>
          <w:tcPr>
            <w:tcW w:w="1947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SLSQSKVLPVPQ</w:t>
            </w:r>
          </w:p>
        </w:tc>
        <w:tc>
          <w:tcPr>
            <w:tcW w:w="1710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45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74" w:type="dxa"/>
            <w:shd w:val="clear" w:color="auto" w:fill="000000" w:themeFill="text1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2" w:type="dxa"/>
          </w:tcPr>
          <w:p w:rsidR="00773A97" w:rsidRPr="008A19CE" w:rsidRDefault="008A19CE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</w:tr>
      <w:tr w:rsidR="00773A97" w:rsidRPr="008A19CE" w:rsidTr="008A19CE">
        <w:tc>
          <w:tcPr>
            <w:tcW w:w="1947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  <w:r w:rsidRPr="008A19CE">
              <w:rPr>
                <w:rFonts w:ascii="Arial" w:hAnsi="Arial" w:cs="Arial"/>
                <w:sz w:val="14"/>
                <w:szCs w:val="14"/>
                <w:lang w:val="en-US"/>
              </w:rPr>
              <w:t>SLSQSKVLP</w:t>
            </w:r>
          </w:p>
        </w:tc>
        <w:tc>
          <w:tcPr>
            <w:tcW w:w="1710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45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74" w:type="dxa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52" w:type="dxa"/>
            <w:shd w:val="clear" w:color="auto" w:fill="000000" w:themeFill="text1"/>
          </w:tcPr>
          <w:p w:rsidR="00773A97" w:rsidRPr="008A19CE" w:rsidRDefault="00773A9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773A97" w:rsidRPr="008A19CE" w:rsidRDefault="00773A97">
      <w:pPr>
        <w:rPr>
          <w:rFonts w:ascii="Arial" w:hAnsi="Arial" w:cs="Arial"/>
          <w:sz w:val="14"/>
          <w:szCs w:val="14"/>
        </w:rPr>
      </w:pPr>
    </w:p>
    <w:sectPr w:rsidR="00773A97" w:rsidRPr="008A19CE" w:rsidSect="00DA10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0D0"/>
    <w:rsid w:val="00014F52"/>
    <w:rsid w:val="00032B14"/>
    <w:rsid w:val="00042495"/>
    <w:rsid w:val="0005093A"/>
    <w:rsid w:val="0008377C"/>
    <w:rsid w:val="00083CE5"/>
    <w:rsid w:val="001169C9"/>
    <w:rsid w:val="00120884"/>
    <w:rsid w:val="00126336"/>
    <w:rsid w:val="001307F8"/>
    <w:rsid w:val="0013511A"/>
    <w:rsid w:val="0014361D"/>
    <w:rsid w:val="001759D3"/>
    <w:rsid w:val="00176098"/>
    <w:rsid w:val="0018167A"/>
    <w:rsid w:val="00181B8B"/>
    <w:rsid w:val="00185AF3"/>
    <w:rsid w:val="00197282"/>
    <w:rsid w:val="001A28A8"/>
    <w:rsid w:val="001A3200"/>
    <w:rsid w:val="001B4F29"/>
    <w:rsid w:val="001B6D03"/>
    <w:rsid w:val="001C1BE6"/>
    <w:rsid w:val="001C78B5"/>
    <w:rsid w:val="001D65A9"/>
    <w:rsid w:val="001F2C56"/>
    <w:rsid w:val="001F74A5"/>
    <w:rsid w:val="001F770E"/>
    <w:rsid w:val="002304F9"/>
    <w:rsid w:val="00236193"/>
    <w:rsid w:val="00237626"/>
    <w:rsid w:val="002427D1"/>
    <w:rsid w:val="00243DFB"/>
    <w:rsid w:val="002470A8"/>
    <w:rsid w:val="00250E9C"/>
    <w:rsid w:val="00254624"/>
    <w:rsid w:val="00260D2E"/>
    <w:rsid w:val="00262BD7"/>
    <w:rsid w:val="00264B09"/>
    <w:rsid w:val="00265327"/>
    <w:rsid w:val="00267BFC"/>
    <w:rsid w:val="00271039"/>
    <w:rsid w:val="002715F5"/>
    <w:rsid w:val="00271FF1"/>
    <w:rsid w:val="002877AD"/>
    <w:rsid w:val="00295CEA"/>
    <w:rsid w:val="002C7AF5"/>
    <w:rsid w:val="002E0F96"/>
    <w:rsid w:val="002F6AD0"/>
    <w:rsid w:val="002F6E1D"/>
    <w:rsid w:val="00302C32"/>
    <w:rsid w:val="00314DA1"/>
    <w:rsid w:val="003177A6"/>
    <w:rsid w:val="00324465"/>
    <w:rsid w:val="0033201E"/>
    <w:rsid w:val="0034105D"/>
    <w:rsid w:val="00347645"/>
    <w:rsid w:val="00356B21"/>
    <w:rsid w:val="00364436"/>
    <w:rsid w:val="00365F0B"/>
    <w:rsid w:val="00382341"/>
    <w:rsid w:val="003945EF"/>
    <w:rsid w:val="0039614D"/>
    <w:rsid w:val="003A72A0"/>
    <w:rsid w:val="003B06DD"/>
    <w:rsid w:val="003B1B33"/>
    <w:rsid w:val="003D107A"/>
    <w:rsid w:val="003D6F33"/>
    <w:rsid w:val="003E729E"/>
    <w:rsid w:val="003F46B1"/>
    <w:rsid w:val="003F6075"/>
    <w:rsid w:val="004030FD"/>
    <w:rsid w:val="004047AC"/>
    <w:rsid w:val="004215D8"/>
    <w:rsid w:val="004263F6"/>
    <w:rsid w:val="00430144"/>
    <w:rsid w:val="00433523"/>
    <w:rsid w:val="0044261E"/>
    <w:rsid w:val="0044436E"/>
    <w:rsid w:val="00457FD6"/>
    <w:rsid w:val="004646BE"/>
    <w:rsid w:val="00466824"/>
    <w:rsid w:val="00471AA6"/>
    <w:rsid w:val="00475958"/>
    <w:rsid w:val="0048477A"/>
    <w:rsid w:val="004B0D46"/>
    <w:rsid w:val="004C2615"/>
    <w:rsid w:val="004C2BBD"/>
    <w:rsid w:val="004C36F1"/>
    <w:rsid w:val="004E5DB9"/>
    <w:rsid w:val="004F7F43"/>
    <w:rsid w:val="00504720"/>
    <w:rsid w:val="00527C2C"/>
    <w:rsid w:val="00542F69"/>
    <w:rsid w:val="00560CEF"/>
    <w:rsid w:val="00567501"/>
    <w:rsid w:val="00567781"/>
    <w:rsid w:val="00573824"/>
    <w:rsid w:val="005919AD"/>
    <w:rsid w:val="005A09F8"/>
    <w:rsid w:val="005C384D"/>
    <w:rsid w:val="005D52D2"/>
    <w:rsid w:val="005E3EFD"/>
    <w:rsid w:val="005F1659"/>
    <w:rsid w:val="00617C74"/>
    <w:rsid w:val="0062622C"/>
    <w:rsid w:val="006427C5"/>
    <w:rsid w:val="00642B38"/>
    <w:rsid w:val="006545B3"/>
    <w:rsid w:val="0065657F"/>
    <w:rsid w:val="00670F25"/>
    <w:rsid w:val="0068562C"/>
    <w:rsid w:val="0069300D"/>
    <w:rsid w:val="006D67F0"/>
    <w:rsid w:val="006F369E"/>
    <w:rsid w:val="00725483"/>
    <w:rsid w:val="00743ADC"/>
    <w:rsid w:val="00763EA9"/>
    <w:rsid w:val="007648B2"/>
    <w:rsid w:val="00773A97"/>
    <w:rsid w:val="007778A8"/>
    <w:rsid w:val="00780666"/>
    <w:rsid w:val="007861E4"/>
    <w:rsid w:val="00790AC4"/>
    <w:rsid w:val="007970E0"/>
    <w:rsid w:val="007A7083"/>
    <w:rsid w:val="007C0DA8"/>
    <w:rsid w:val="007C4089"/>
    <w:rsid w:val="007C548E"/>
    <w:rsid w:val="007D45C4"/>
    <w:rsid w:val="007D706B"/>
    <w:rsid w:val="007E6CF8"/>
    <w:rsid w:val="007F09E7"/>
    <w:rsid w:val="007F7835"/>
    <w:rsid w:val="00807940"/>
    <w:rsid w:val="008303C4"/>
    <w:rsid w:val="0083167A"/>
    <w:rsid w:val="00854983"/>
    <w:rsid w:val="00867B89"/>
    <w:rsid w:val="00871B53"/>
    <w:rsid w:val="008829F3"/>
    <w:rsid w:val="00886D13"/>
    <w:rsid w:val="00895CA7"/>
    <w:rsid w:val="008A19CE"/>
    <w:rsid w:val="008B0309"/>
    <w:rsid w:val="008C2356"/>
    <w:rsid w:val="008D2F1B"/>
    <w:rsid w:val="008D40F2"/>
    <w:rsid w:val="008D510E"/>
    <w:rsid w:val="00902FC4"/>
    <w:rsid w:val="009105EC"/>
    <w:rsid w:val="0091129D"/>
    <w:rsid w:val="009163DE"/>
    <w:rsid w:val="009263F3"/>
    <w:rsid w:val="00932392"/>
    <w:rsid w:val="00941461"/>
    <w:rsid w:val="009424DD"/>
    <w:rsid w:val="0095262C"/>
    <w:rsid w:val="009638CF"/>
    <w:rsid w:val="009706E6"/>
    <w:rsid w:val="00972886"/>
    <w:rsid w:val="00975A40"/>
    <w:rsid w:val="00986779"/>
    <w:rsid w:val="009951C0"/>
    <w:rsid w:val="009A1964"/>
    <w:rsid w:val="009B4750"/>
    <w:rsid w:val="009C69D7"/>
    <w:rsid w:val="009E4F56"/>
    <w:rsid w:val="009E5B91"/>
    <w:rsid w:val="009E7E37"/>
    <w:rsid w:val="00A01EF0"/>
    <w:rsid w:val="00A1207A"/>
    <w:rsid w:val="00A20042"/>
    <w:rsid w:val="00A212CB"/>
    <w:rsid w:val="00A2736B"/>
    <w:rsid w:val="00A3073E"/>
    <w:rsid w:val="00A3277E"/>
    <w:rsid w:val="00A33BA1"/>
    <w:rsid w:val="00A33DEF"/>
    <w:rsid w:val="00A42991"/>
    <w:rsid w:val="00A43E4E"/>
    <w:rsid w:val="00A522C8"/>
    <w:rsid w:val="00A55D5D"/>
    <w:rsid w:val="00A63C65"/>
    <w:rsid w:val="00A6563E"/>
    <w:rsid w:val="00A65975"/>
    <w:rsid w:val="00A77E89"/>
    <w:rsid w:val="00A83931"/>
    <w:rsid w:val="00A92BE0"/>
    <w:rsid w:val="00AB19F7"/>
    <w:rsid w:val="00AC03B0"/>
    <w:rsid w:val="00AC67C9"/>
    <w:rsid w:val="00AD22C4"/>
    <w:rsid w:val="00AE5469"/>
    <w:rsid w:val="00AE66B4"/>
    <w:rsid w:val="00AE6E16"/>
    <w:rsid w:val="00AF2226"/>
    <w:rsid w:val="00B04AAC"/>
    <w:rsid w:val="00B100E2"/>
    <w:rsid w:val="00B138E5"/>
    <w:rsid w:val="00B157E4"/>
    <w:rsid w:val="00B16711"/>
    <w:rsid w:val="00B240FF"/>
    <w:rsid w:val="00B3647C"/>
    <w:rsid w:val="00B70475"/>
    <w:rsid w:val="00B72E9B"/>
    <w:rsid w:val="00B958E0"/>
    <w:rsid w:val="00BA6E8F"/>
    <w:rsid w:val="00BD4FCF"/>
    <w:rsid w:val="00BD747D"/>
    <w:rsid w:val="00C016F1"/>
    <w:rsid w:val="00C06631"/>
    <w:rsid w:val="00C1392A"/>
    <w:rsid w:val="00C157D0"/>
    <w:rsid w:val="00C45A50"/>
    <w:rsid w:val="00C46B98"/>
    <w:rsid w:val="00C65398"/>
    <w:rsid w:val="00C65DFE"/>
    <w:rsid w:val="00C65F41"/>
    <w:rsid w:val="00C72F65"/>
    <w:rsid w:val="00C73A16"/>
    <w:rsid w:val="00C82EB0"/>
    <w:rsid w:val="00CA505C"/>
    <w:rsid w:val="00CA54F3"/>
    <w:rsid w:val="00CA5BB8"/>
    <w:rsid w:val="00CA743B"/>
    <w:rsid w:val="00CA7D8D"/>
    <w:rsid w:val="00CB0535"/>
    <w:rsid w:val="00CB329A"/>
    <w:rsid w:val="00CB39D2"/>
    <w:rsid w:val="00CB4EB2"/>
    <w:rsid w:val="00CD67C4"/>
    <w:rsid w:val="00CD70B3"/>
    <w:rsid w:val="00CF183C"/>
    <w:rsid w:val="00D0398F"/>
    <w:rsid w:val="00D03B25"/>
    <w:rsid w:val="00D11ED1"/>
    <w:rsid w:val="00D231CE"/>
    <w:rsid w:val="00D42D51"/>
    <w:rsid w:val="00D61874"/>
    <w:rsid w:val="00D6220B"/>
    <w:rsid w:val="00D7083E"/>
    <w:rsid w:val="00D77849"/>
    <w:rsid w:val="00D82AFE"/>
    <w:rsid w:val="00D92B46"/>
    <w:rsid w:val="00D962B4"/>
    <w:rsid w:val="00DA10D0"/>
    <w:rsid w:val="00DB1CC7"/>
    <w:rsid w:val="00DB41B2"/>
    <w:rsid w:val="00DC141A"/>
    <w:rsid w:val="00DC3210"/>
    <w:rsid w:val="00DC3B43"/>
    <w:rsid w:val="00DE379A"/>
    <w:rsid w:val="00DE51BC"/>
    <w:rsid w:val="00E00A1A"/>
    <w:rsid w:val="00E02673"/>
    <w:rsid w:val="00E05889"/>
    <w:rsid w:val="00E21800"/>
    <w:rsid w:val="00E24917"/>
    <w:rsid w:val="00E40055"/>
    <w:rsid w:val="00E417B1"/>
    <w:rsid w:val="00E52E19"/>
    <w:rsid w:val="00E52E42"/>
    <w:rsid w:val="00E67DF7"/>
    <w:rsid w:val="00E80819"/>
    <w:rsid w:val="00EB0738"/>
    <w:rsid w:val="00EB360D"/>
    <w:rsid w:val="00EE1128"/>
    <w:rsid w:val="00EE32F0"/>
    <w:rsid w:val="00EE5BD2"/>
    <w:rsid w:val="00EE709E"/>
    <w:rsid w:val="00EF76E0"/>
    <w:rsid w:val="00F141CA"/>
    <w:rsid w:val="00F14ABA"/>
    <w:rsid w:val="00F27C0E"/>
    <w:rsid w:val="00F739EE"/>
    <w:rsid w:val="00F93A14"/>
    <w:rsid w:val="00FA340B"/>
    <w:rsid w:val="00FA64F6"/>
    <w:rsid w:val="00FB3F94"/>
    <w:rsid w:val="00FB460E"/>
    <w:rsid w:val="00FF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9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9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n</dc:creator>
  <cp:lastModifiedBy>Marijn</cp:lastModifiedBy>
  <cp:revision>4</cp:revision>
  <dcterms:created xsi:type="dcterms:W3CDTF">2019-03-06T15:06:00Z</dcterms:created>
  <dcterms:modified xsi:type="dcterms:W3CDTF">2019-03-09T12:19:00Z</dcterms:modified>
</cp:coreProperties>
</file>